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A567E" w14:textId="77777777" w:rsidR="00DB2F5A" w:rsidRPr="006E5E08" w:rsidRDefault="00DB2F5A" w:rsidP="00DB2F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E08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6E5E08">
        <w:rPr>
          <w:rFonts w:ascii="Times New Roman" w:hAnsi="Times New Roman" w:cs="Times New Roman"/>
          <w:sz w:val="24"/>
          <w:szCs w:val="24"/>
        </w:rPr>
        <w:t xml:space="preserve"> Primer sequences used for qPCR.</w:t>
      </w:r>
    </w:p>
    <w:tbl>
      <w:tblPr>
        <w:tblStyle w:val="GridTable6Colorful"/>
        <w:tblW w:w="5750" w:type="dxa"/>
        <w:tblLook w:val="04A0" w:firstRow="1" w:lastRow="0" w:firstColumn="1" w:lastColumn="0" w:noHBand="0" w:noVBand="1"/>
      </w:tblPr>
      <w:tblGrid>
        <w:gridCol w:w="1345"/>
        <w:gridCol w:w="4405"/>
      </w:tblGrid>
      <w:tr w:rsidR="006E5E08" w:rsidRPr="006E5E08" w14:paraId="165161CF" w14:textId="77777777" w:rsidTr="00D05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405078E" w14:textId="77777777" w:rsidR="006E5E08" w:rsidRPr="006E5E08" w:rsidRDefault="006E5E08" w:rsidP="008912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6E5E0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e</w:t>
            </w:r>
          </w:p>
        </w:tc>
        <w:tc>
          <w:tcPr>
            <w:tcW w:w="4405" w:type="dxa"/>
          </w:tcPr>
          <w:p w14:paraId="4FFF75A7" w14:textId="77777777" w:rsidR="006E5E08" w:rsidRPr="002C730C" w:rsidRDefault="006E5E08" w:rsidP="00AE7BD7">
            <w:pPr>
              <w:ind w:right="-56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quence</w:t>
            </w:r>
          </w:p>
        </w:tc>
      </w:tr>
      <w:tr w:rsidR="009856FE" w:rsidRPr="006E5E08" w14:paraId="086A8E2F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0A85B1BB" w14:textId="5BC782D8" w:rsidR="009856FE" w:rsidRPr="007E3134" w:rsidRDefault="009856FE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in</w:t>
            </w:r>
            <w:r w:rsidR="001E30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405" w:type="dxa"/>
          </w:tcPr>
          <w:p w14:paraId="7B458ABD" w14:textId="77777777" w:rsidR="0072363B" w:rsidRPr="0072363B" w:rsidRDefault="0072363B" w:rsidP="007236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236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CCCGCGAGCACAGCTT</w:t>
            </w:r>
          </w:p>
          <w:p w14:paraId="45FFFBC5" w14:textId="2A78A4D7" w:rsidR="009856FE" w:rsidRPr="0072363B" w:rsidRDefault="0072363B" w:rsidP="006E5E0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236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TATCGTCATCCATGGCGAACT</w:t>
            </w:r>
          </w:p>
        </w:tc>
      </w:tr>
      <w:tr w:rsidR="007E3134" w:rsidRPr="006E5E08" w14:paraId="149C3649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527CAFF" w14:textId="1D29D144" w:rsidR="007E3134" w:rsidRPr="007E3134" w:rsidRDefault="007E3134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E31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4405" w:type="dxa"/>
          </w:tcPr>
          <w:p w14:paraId="529D701A" w14:textId="77777777" w:rsidR="0072363B" w:rsidRPr="0072363B" w:rsidRDefault="0072363B" w:rsidP="0072363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236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CCTCCACCCAAGGGAACT</w:t>
            </w:r>
          </w:p>
          <w:p w14:paraId="42A37A6B" w14:textId="7877228F" w:rsidR="007E3134" w:rsidRPr="0072363B" w:rsidRDefault="0072363B" w:rsidP="006E5E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236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CATTGTGGCCAGGATGTC</w:t>
            </w:r>
          </w:p>
        </w:tc>
      </w:tr>
      <w:tr w:rsidR="007E3134" w:rsidRPr="006E5E08" w14:paraId="2A9ECB01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3BD524CE" w14:textId="17657F52" w:rsidR="007E3134" w:rsidRPr="006770B2" w:rsidRDefault="007E3134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E31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rb3</w:t>
            </w:r>
          </w:p>
        </w:tc>
        <w:tc>
          <w:tcPr>
            <w:tcW w:w="4405" w:type="dxa"/>
          </w:tcPr>
          <w:p w14:paraId="78AC476F" w14:textId="77777777" w:rsidR="0072363B" w:rsidRPr="0072363B" w:rsidRDefault="0072363B" w:rsidP="007236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236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GACGCTGTTCCTTTAAAAGCA</w:t>
            </w:r>
          </w:p>
          <w:p w14:paraId="7AF1D5AA" w14:textId="6E7DA8A7" w:rsidR="007E3134" w:rsidRPr="0072363B" w:rsidRDefault="0072363B" w:rsidP="006E5E0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236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CCATCTCACCCCCCATGT</w:t>
            </w:r>
          </w:p>
        </w:tc>
      </w:tr>
      <w:tr w:rsidR="006E5E08" w:rsidRPr="006E5E08" w14:paraId="25DC2E90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2C3954E" w14:textId="7BA16F1B" w:rsidR="006E5E08" w:rsidRPr="006E5E08" w:rsidRDefault="00477074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B29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oe</w:t>
            </w:r>
            <w:proofErr w:type="spellEnd"/>
          </w:p>
        </w:tc>
        <w:tc>
          <w:tcPr>
            <w:tcW w:w="4405" w:type="dxa"/>
          </w:tcPr>
          <w:p w14:paraId="0DC69885" w14:textId="77777777" w:rsidR="00DE5494" w:rsidRDefault="00DE5494" w:rsidP="00DE5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6261">
              <w:rPr>
                <w:rFonts w:ascii="Times New Roman" w:hAnsi="Times New Roman" w:cs="Times New Roman"/>
              </w:rPr>
              <w:t>CCTGAACCGCTTCTGGGATT</w:t>
            </w:r>
          </w:p>
          <w:p w14:paraId="3443BDFC" w14:textId="16D5DB25" w:rsidR="006E5E08" w:rsidRPr="002C730C" w:rsidRDefault="00DE5494" w:rsidP="00DE54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B6261">
              <w:rPr>
                <w:rFonts w:ascii="Times New Roman" w:hAnsi="Times New Roman" w:cs="Times New Roman"/>
              </w:rPr>
              <w:t>CCATCAGTGCCGTCAGTTCT</w:t>
            </w:r>
          </w:p>
        </w:tc>
      </w:tr>
      <w:tr w:rsidR="00F11BAA" w:rsidRPr="006E5E08" w14:paraId="113B6640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4D0485C" w14:textId="0DBF20F9" w:rsidR="00F11BAA" w:rsidRDefault="00F11BAA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1E30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f</w:t>
            </w:r>
            <w:proofErr w:type="spellEnd"/>
          </w:p>
        </w:tc>
        <w:tc>
          <w:tcPr>
            <w:tcW w:w="4405" w:type="dxa"/>
          </w:tcPr>
          <w:p w14:paraId="168ACE77" w14:textId="77777777" w:rsidR="0054065E" w:rsidRPr="0054065E" w:rsidRDefault="0054065E" w:rsidP="005406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65E">
              <w:rPr>
                <w:rFonts w:ascii="Times New Roman" w:hAnsi="Times New Roman" w:cs="Times New Roman"/>
                <w:sz w:val="24"/>
                <w:szCs w:val="24"/>
              </w:rPr>
              <w:t>CCATAAGGACGCGGACTTGT</w:t>
            </w:r>
          </w:p>
          <w:p w14:paraId="2574E9D5" w14:textId="08C97458" w:rsidR="00F11BAA" w:rsidRPr="0054065E" w:rsidRDefault="0054065E" w:rsidP="005406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CTCCAAAGGCACTTGACT</w:t>
            </w:r>
          </w:p>
        </w:tc>
      </w:tr>
      <w:tr w:rsidR="006E5E08" w:rsidRPr="006E5E08" w14:paraId="3945530E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AF2FEC4" w14:textId="77777777" w:rsidR="006E5E08" w:rsidRPr="006E5E08" w:rsidRDefault="006E5E08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4405" w:type="dxa"/>
          </w:tcPr>
          <w:p w14:paraId="27245E60" w14:textId="62F82679" w:rsidR="006E5E08" w:rsidRPr="002C730C" w:rsidRDefault="00D05DAF" w:rsidP="006E5E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GCTGTAGTTTTTGTCACCAAGC AAGGCATCACAGTCCGAGTC</w:t>
            </w:r>
          </w:p>
        </w:tc>
      </w:tr>
      <w:tr w:rsidR="007E3134" w:rsidRPr="006E5E08" w14:paraId="3EC3651A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7439808E" w14:textId="70229753" w:rsidR="007E3134" w:rsidRPr="006E5E08" w:rsidRDefault="007E3134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4405" w:type="dxa"/>
          </w:tcPr>
          <w:p w14:paraId="357C7B9C" w14:textId="128BBF72" w:rsidR="0072363B" w:rsidRPr="0072363B" w:rsidRDefault="0072363B" w:rsidP="007236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72363B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TGCTCTTCTGTATCGCCCAGT</w:t>
            </w:r>
          </w:p>
          <w:p w14:paraId="5D05B37B" w14:textId="2E4B0D7C" w:rsidR="007E3134" w:rsidRPr="002C730C" w:rsidRDefault="0072363B" w:rsidP="006E5E0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72363B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GCCGTGTTAAGGAATCTGCTG</w:t>
            </w:r>
          </w:p>
        </w:tc>
      </w:tr>
      <w:tr w:rsidR="006E5E08" w:rsidRPr="006E5E08" w14:paraId="692EA6CB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390132F" w14:textId="77777777" w:rsidR="006E5E08" w:rsidRPr="006E5E08" w:rsidRDefault="006E5E08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h</w:t>
            </w:r>
            <w:proofErr w:type="spellEnd"/>
          </w:p>
        </w:tc>
        <w:tc>
          <w:tcPr>
            <w:tcW w:w="4405" w:type="dxa"/>
          </w:tcPr>
          <w:p w14:paraId="393CB669" w14:textId="7AD78639" w:rsidR="006E5E08" w:rsidRPr="002C730C" w:rsidRDefault="00D05DAF" w:rsidP="006E5E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TGGCCCCAAGGAGGAAA CCACTGCAGCTCCAAATAAAAA</w:t>
            </w:r>
          </w:p>
        </w:tc>
      </w:tr>
      <w:tr w:rsidR="00C557FC" w:rsidRPr="006E5E08" w14:paraId="4ECF4AA6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390300B2" w14:textId="0ED4714B" w:rsidR="00C557FC" w:rsidRPr="00F160CC" w:rsidRDefault="00C557FC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AC10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3cr1</w:t>
            </w:r>
          </w:p>
        </w:tc>
        <w:tc>
          <w:tcPr>
            <w:tcW w:w="4405" w:type="dxa"/>
          </w:tcPr>
          <w:p w14:paraId="6BE73F29" w14:textId="77777777" w:rsidR="00C557FC" w:rsidRPr="00803062" w:rsidRDefault="00803062" w:rsidP="008030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062">
              <w:rPr>
                <w:rFonts w:ascii="Times New Roman" w:hAnsi="Times New Roman" w:cs="Times New Roman"/>
                <w:sz w:val="24"/>
                <w:szCs w:val="24"/>
              </w:rPr>
              <w:t>GCGACAAGATGACCTCACGA</w:t>
            </w:r>
          </w:p>
          <w:p w14:paraId="433E79B1" w14:textId="404A8A36" w:rsidR="00803062" w:rsidRPr="00803062" w:rsidRDefault="00803062" w:rsidP="008030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062">
              <w:rPr>
                <w:rFonts w:ascii="Times New Roman" w:hAnsi="Times New Roman" w:cs="Times New Roman"/>
                <w:sz w:val="24"/>
                <w:szCs w:val="24"/>
              </w:rPr>
              <w:t>TGTCGTCTCCAGGACAATGG</w:t>
            </w:r>
          </w:p>
        </w:tc>
      </w:tr>
      <w:tr w:rsidR="00DB0AB7" w:rsidRPr="006E5E08" w14:paraId="03A51787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1141ED2" w14:textId="3B418490" w:rsidR="00DB0AB7" w:rsidRPr="00F160CC" w:rsidRDefault="00DB0AB7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FB29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o2</w:t>
            </w:r>
          </w:p>
        </w:tc>
        <w:tc>
          <w:tcPr>
            <w:tcW w:w="4405" w:type="dxa"/>
          </w:tcPr>
          <w:p w14:paraId="3B674A56" w14:textId="77777777" w:rsidR="00DB0AB7" w:rsidRPr="00FB296E" w:rsidRDefault="00DE5494" w:rsidP="008030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cs="TimesNewRomanPSMT"/>
                <w:color w:val="auto"/>
                <w:sz w:val="24"/>
                <w:szCs w:val="24"/>
              </w:rPr>
            </w:pPr>
            <w:r w:rsidRPr="00FB296E">
              <w:rPr>
                <w:rFonts w:ascii="TimesNewRomanPSMT" w:hAnsi="TimesNewRomanPSMT" w:cs="TimesNewRomanPSMT"/>
                <w:color w:val="auto"/>
                <w:sz w:val="24"/>
                <w:szCs w:val="24"/>
              </w:rPr>
              <w:t>GCACGTCTCCAATCCTGAAT</w:t>
            </w:r>
          </w:p>
          <w:p w14:paraId="5BEF3A86" w14:textId="1C739B69" w:rsidR="00DE5494" w:rsidRPr="00803062" w:rsidRDefault="00DE5494" w:rsidP="008030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96E">
              <w:rPr>
                <w:rFonts w:ascii="TimesNewRomanPSMT" w:hAnsi="TimesNewRomanPSMT" w:cs="TimesNewRomanPSMT"/>
                <w:color w:val="auto"/>
                <w:sz w:val="24"/>
                <w:szCs w:val="24"/>
              </w:rPr>
              <w:t>TGAACCAAAGTTGACCACCA</w:t>
            </w:r>
          </w:p>
        </w:tc>
      </w:tr>
      <w:tr w:rsidR="009856FE" w:rsidRPr="006E5E08" w14:paraId="2C31F869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37897E36" w14:textId="69EE51CB" w:rsidR="009856FE" w:rsidRDefault="009856FE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ovl3</w:t>
            </w:r>
          </w:p>
        </w:tc>
        <w:tc>
          <w:tcPr>
            <w:tcW w:w="4405" w:type="dxa"/>
          </w:tcPr>
          <w:p w14:paraId="39A1C7BE" w14:textId="4D2750BD" w:rsidR="0072363B" w:rsidRPr="0072363B" w:rsidRDefault="0072363B" w:rsidP="007236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363B">
              <w:rPr>
                <w:rFonts w:ascii="Times New Roman" w:hAnsi="Times New Roman" w:cs="Times New Roman"/>
                <w:sz w:val="24"/>
                <w:szCs w:val="24"/>
              </w:rPr>
              <w:t>TCCGCGTTCTCATGTAGGTCT</w:t>
            </w:r>
          </w:p>
          <w:p w14:paraId="30BBB596" w14:textId="60318680" w:rsidR="009856FE" w:rsidRPr="00803062" w:rsidRDefault="0072363B" w:rsidP="008030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363B">
              <w:rPr>
                <w:rFonts w:ascii="Times New Roman" w:hAnsi="Times New Roman" w:cs="Times New Roman"/>
                <w:sz w:val="24"/>
                <w:szCs w:val="24"/>
              </w:rPr>
              <w:t>GGACCTGATGCAACCCTATGA</w:t>
            </w:r>
          </w:p>
        </w:tc>
      </w:tr>
      <w:tr w:rsidR="006E5E08" w:rsidRPr="006E5E08" w14:paraId="1223A1D7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3F6201D" w14:textId="77777777" w:rsidR="006E5E08" w:rsidRPr="006E5E08" w:rsidRDefault="006E5E08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B61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2Ab1</w:t>
            </w:r>
          </w:p>
        </w:tc>
        <w:tc>
          <w:tcPr>
            <w:tcW w:w="4405" w:type="dxa"/>
          </w:tcPr>
          <w:p w14:paraId="743AE301" w14:textId="49C464D5" w:rsidR="006E5E08" w:rsidRPr="00AB614B" w:rsidRDefault="00AB614B" w:rsidP="006E5E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614B">
              <w:rPr>
                <w:rFonts w:ascii="Times New Roman" w:hAnsi="Times New Roman" w:cs="Times New Roman"/>
                <w:sz w:val="24"/>
                <w:szCs w:val="24"/>
              </w:rPr>
              <w:t>ACGGTGTGCAGACACAACTA CGACATTGGGCTGTTCAAGC</w:t>
            </w:r>
          </w:p>
        </w:tc>
      </w:tr>
      <w:tr w:rsidR="007E3134" w:rsidRPr="006E5E08" w14:paraId="50439D2D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228154BD" w14:textId="2E9F22CA" w:rsidR="007E3134" w:rsidRPr="00AB614B" w:rsidRDefault="007E3134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sl</w:t>
            </w:r>
            <w:proofErr w:type="spellEnd"/>
          </w:p>
        </w:tc>
        <w:tc>
          <w:tcPr>
            <w:tcW w:w="4405" w:type="dxa"/>
          </w:tcPr>
          <w:p w14:paraId="59994B51" w14:textId="77777777" w:rsidR="007E3134" w:rsidRDefault="00A02861" w:rsidP="006E5E0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861">
              <w:rPr>
                <w:rFonts w:ascii="Times New Roman" w:hAnsi="Times New Roman" w:cs="Times New Roman"/>
                <w:sz w:val="24"/>
                <w:szCs w:val="24"/>
              </w:rPr>
              <w:t>GCGCCAGGACTGGAAAGAAT</w:t>
            </w:r>
          </w:p>
          <w:p w14:paraId="569C966C" w14:textId="44AABAF5" w:rsidR="00A02861" w:rsidRPr="00AB614B" w:rsidRDefault="00A02861" w:rsidP="006E5E0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861">
              <w:rPr>
                <w:rFonts w:ascii="Times New Roman" w:hAnsi="Times New Roman" w:cs="Times New Roman"/>
                <w:sz w:val="24"/>
                <w:szCs w:val="24"/>
              </w:rPr>
              <w:t>TGAGAACGCTGAGGCTTTGAT</w:t>
            </w:r>
          </w:p>
        </w:tc>
      </w:tr>
      <w:tr w:rsidR="006E5E08" w:rsidRPr="006E5E08" w14:paraId="5C2563E2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9BB08A8" w14:textId="77777777" w:rsidR="006E5E08" w:rsidRPr="006E5E08" w:rsidRDefault="006E5E08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4405" w:type="dxa"/>
          </w:tcPr>
          <w:p w14:paraId="3747E4E8" w14:textId="42B51630" w:rsidR="006E5E08" w:rsidRPr="002C730C" w:rsidRDefault="00D05DAF" w:rsidP="006E5E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GCCACCTTTTGACAGTGATGAG GGAAGCAGCCCTTCATCTTTT</w:t>
            </w:r>
          </w:p>
        </w:tc>
      </w:tr>
      <w:tr w:rsidR="006E5E08" w:rsidRPr="006E5E08" w14:paraId="74FA27AD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175B982" w14:textId="77777777" w:rsidR="006E5E08" w:rsidRPr="006E5E08" w:rsidRDefault="006E5E08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l33</w:t>
            </w:r>
          </w:p>
        </w:tc>
        <w:tc>
          <w:tcPr>
            <w:tcW w:w="4405" w:type="dxa"/>
          </w:tcPr>
          <w:p w14:paraId="179DAEDF" w14:textId="77777777" w:rsidR="0049578E" w:rsidRPr="0049578E" w:rsidRDefault="0049578E" w:rsidP="004957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78E">
              <w:rPr>
                <w:rFonts w:ascii="Times New Roman" w:hAnsi="Times New Roman" w:cs="Times New Roman"/>
                <w:sz w:val="24"/>
                <w:szCs w:val="24"/>
              </w:rPr>
              <w:t xml:space="preserve">ATGAAGCCTAAAATGAAGTA </w:t>
            </w:r>
          </w:p>
          <w:p w14:paraId="3C5A72FD" w14:textId="1C81F83E" w:rsidR="006E5E08" w:rsidRPr="0049578E" w:rsidRDefault="0049578E" w:rsidP="006E5E0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78E">
              <w:rPr>
                <w:rFonts w:ascii="Times New Roman" w:hAnsi="Times New Roman" w:cs="Times New Roman"/>
                <w:sz w:val="24"/>
                <w:szCs w:val="24"/>
              </w:rPr>
              <w:t>CTAAGTTTCAGAGAGCTTAA</w:t>
            </w:r>
          </w:p>
        </w:tc>
      </w:tr>
      <w:tr w:rsidR="006E5E08" w:rsidRPr="006E5E08" w14:paraId="3CEB9FCC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BD11AE6" w14:textId="77777777" w:rsidR="006E5E08" w:rsidRPr="006E5E08" w:rsidRDefault="006E5E08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sr</w:t>
            </w:r>
            <w:proofErr w:type="spellEnd"/>
          </w:p>
        </w:tc>
        <w:tc>
          <w:tcPr>
            <w:tcW w:w="4405" w:type="dxa"/>
          </w:tcPr>
          <w:p w14:paraId="6001B78E" w14:textId="57FB0072" w:rsidR="006E5E08" w:rsidRPr="002C730C" w:rsidRDefault="00F422D6" w:rsidP="006E5E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GGCTCTCCCCAGGAAACTACA GGTTCTGTCCAGGAGCCATTT</w:t>
            </w:r>
          </w:p>
        </w:tc>
      </w:tr>
      <w:tr w:rsidR="006E5E08" w:rsidRPr="006E5E08" w14:paraId="373D8ADB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65E2D73" w14:textId="77777777" w:rsidR="006E5E08" w:rsidRPr="006E5E08" w:rsidRDefault="006E5E08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b</w:t>
            </w:r>
            <w:proofErr w:type="spellEnd"/>
          </w:p>
        </w:tc>
        <w:tc>
          <w:tcPr>
            <w:tcW w:w="4405" w:type="dxa"/>
          </w:tcPr>
          <w:p w14:paraId="56027489" w14:textId="370E2625" w:rsidR="006E5E08" w:rsidRPr="002C730C" w:rsidRDefault="00D05DAF" w:rsidP="006E5E0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ACACAACCTGATCAAGGCAC AAGGTGATGGAGAGCCAACC</w:t>
            </w:r>
          </w:p>
        </w:tc>
      </w:tr>
      <w:tr w:rsidR="009856FE" w:rsidRPr="006E5E08" w14:paraId="734C9859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727DD7F0" w14:textId="23E8739C" w:rsidR="009856FE" w:rsidRPr="006E5E08" w:rsidRDefault="009856FE" w:rsidP="006E5E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4405" w:type="dxa"/>
          </w:tcPr>
          <w:p w14:paraId="18E4EDDA" w14:textId="77777777" w:rsidR="00A02861" w:rsidRPr="00A02861" w:rsidRDefault="00A02861" w:rsidP="00A02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0286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TTCACACACGCAGTCGGTAT</w:t>
            </w:r>
          </w:p>
          <w:p w14:paraId="60D1FFBB" w14:textId="23D87756" w:rsidR="009856FE" w:rsidRPr="002C730C" w:rsidRDefault="00A02861" w:rsidP="006E5E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0286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CCCAGGAATGAAGTCCAA</w:t>
            </w:r>
          </w:p>
        </w:tc>
      </w:tr>
      <w:tr w:rsidR="00764F16" w:rsidRPr="006E5E08" w14:paraId="59638409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776BC4C5" w14:textId="7C8D60A4" w:rsidR="00764F16" w:rsidRPr="006E5E08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1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c4r</w:t>
            </w:r>
          </w:p>
        </w:tc>
        <w:tc>
          <w:tcPr>
            <w:tcW w:w="4405" w:type="dxa"/>
          </w:tcPr>
          <w:p w14:paraId="56C17F2B" w14:textId="77777777" w:rsidR="00764F16" w:rsidRPr="00C53BCF" w:rsidRDefault="00764F16" w:rsidP="00764F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BCF">
              <w:rPr>
                <w:rFonts w:ascii="Times New Roman" w:hAnsi="Times New Roman" w:cs="Times New Roman"/>
                <w:sz w:val="24"/>
                <w:szCs w:val="24"/>
              </w:rPr>
              <w:t>CACTGTGTCAGGCGTCCTCTT</w:t>
            </w:r>
          </w:p>
          <w:p w14:paraId="7C68BE90" w14:textId="58387DBF" w:rsidR="00764F16" w:rsidRPr="002C730C" w:rsidRDefault="00764F16" w:rsidP="00764F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53BCF">
              <w:rPr>
                <w:rFonts w:ascii="Times New Roman" w:hAnsi="Times New Roman" w:cs="Times New Roman"/>
                <w:sz w:val="24"/>
                <w:szCs w:val="24"/>
              </w:rPr>
              <w:t>ATGGAAATGAGGCAGATGATGA</w:t>
            </w:r>
          </w:p>
        </w:tc>
      </w:tr>
      <w:tr w:rsidR="00764F16" w:rsidRPr="006E5E08" w14:paraId="6F1C5F4A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BCB0AE2" w14:textId="77777777" w:rsidR="00764F16" w:rsidRPr="006E5E08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py</w:t>
            </w:r>
            <w:proofErr w:type="spellEnd"/>
          </w:p>
        </w:tc>
        <w:tc>
          <w:tcPr>
            <w:tcW w:w="4405" w:type="dxa"/>
          </w:tcPr>
          <w:p w14:paraId="676D81E0" w14:textId="5BF0E28D" w:rsidR="00764F16" w:rsidRPr="002C730C" w:rsidRDefault="00764F16" w:rsidP="00764F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CTCCGCTCTGCGACACTACA AGTGTCTCAGGGCTGGATCTCT</w:t>
            </w:r>
          </w:p>
        </w:tc>
      </w:tr>
      <w:tr w:rsidR="00764F16" w:rsidRPr="006E5E08" w14:paraId="2B50DADF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E808FD2" w14:textId="77777777" w:rsidR="00764F16" w:rsidRPr="00F160CC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proofErr w:type="spellStart"/>
            <w:r w:rsidRPr="00AC10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Obrb</w:t>
            </w:r>
            <w:proofErr w:type="spellEnd"/>
          </w:p>
        </w:tc>
        <w:tc>
          <w:tcPr>
            <w:tcW w:w="4405" w:type="dxa"/>
          </w:tcPr>
          <w:p w14:paraId="151A4189" w14:textId="25BA25CA" w:rsidR="00764F16" w:rsidRPr="002C730C" w:rsidRDefault="00764F16" w:rsidP="00764F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AATGACGCAGGGCTGTATGT TCAGGCTCCAGAAGAAGAGG</w:t>
            </w:r>
          </w:p>
        </w:tc>
      </w:tr>
      <w:tr w:rsidR="009856FE" w:rsidRPr="006E5E08" w14:paraId="7DA13EF9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4BDABF31" w14:textId="66696DC7" w:rsidR="009856FE" w:rsidRPr="00F160CC" w:rsidRDefault="009856FE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FB29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879B7" w:rsidRPr="00FB29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gc1a</w:t>
            </w:r>
          </w:p>
        </w:tc>
        <w:tc>
          <w:tcPr>
            <w:tcW w:w="4405" w:type="dxa"/>
          </w:tcPr>
          <w:p w14:paraId="0DD00220" w14:textId="77777777" w:rsidR="009856FE" w:rsidRPr="00FB296E" w:rsidRDefault="00DE5494" w:rsidP="00764F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96E">
              <w:rPr>
                <w:rFonts w:ascii="Times New Roman" w:hAnsi="Times New Roman" w:cs="Times New Roman"/>
                <w:sz w:val="24"/>
                <w:szCs w:val="24"/>
              </w:rPr>
              <w:t>AAGTGTGGAACTCTCTGGAACTG</w:t>
            </w:r>
          </w:p>
          <w:p w14:paraId="21E5880E" w14:textId="4DBBF8D2" w:rsidR="00DE5494" w:rsidRPr="002C730C" w:rsidRDefault="00DE5494" w:rsidP="00764F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96E">
              <w:rPr>
                <w:rFonts w:ascii="Times New Roman" w:hAnsi="Times New Roman" w:cs="Times New Roman"/>
                <w:sz w:val="24"/>
                <w:szCs w:val="24"/>
              </w:rPr>
              <w:t>GGGTTATCTTGGTTGGCTTTATG</w:t>
            </w:r>
          </w:p>
        </w:tc>
      </w:tr>
      <w:tr w:rsidR="00764F16" w:rsidRPr="006E5E08" w14:paraId="77025B9E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BB3A50B" w14:textId="77777777" w:rsidR="00764F16" w:rsidRPr="006E5E08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mc</w:t>
            </w:r>
            <w:proofErr w:type="spellEnd"/>
          </w:p>
        </w:tc>
        <w:tc>
          <w:tcPr>
            <w:tcW w:w="4405" w:type="dxa"/>
          </w:tcPr>
          <w:p w14:paraId="35CF9135" w14:textId="57BF088A" w:rsidR="00764F16" w:rsidRPr="002C730C" w:rsidRDefault="00764F16" w:rsidP="00764F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GGCCTTTCCCCTAGAGTTCAA GGACCTGCTCCAAGCCTAATG</w:t>
            </w:r>
          </w:p>
        </w:tc>
      </w:tr>
      <w:tr w:rsidR="009856FE" w:rsidRPr="006E5E08" w14:paraId="425EB89F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7D16E81E" w14:textId="4CC387E9" w:rsidR="009856FE" w:rsidRDefault="009856FE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dm16</w:t>
            </w:r>
          </w:p>
        </w:tc>
        <w:tc>
          <w:tcPr>
            <w:tcW w:w="4405" w:type="dxa"/>
          </w:tcPr>
          <w:p w14:paraId="0E14173B" w14:textId="2AF3AAA3" w:rsidR="00965312" w:rsidRPr="00965312" w:rsidRDefault="00965312" w:rsidP="009653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5312">
              <w:rPr>
                <w:rFonts w:ascii="Times New Roman" w:hAnsi="Times New Roman" w:cs="Times New Roman"/>
                <w:sz w:val="24"/>
                <w:szCs w:val="24"/>
              </w:rPr>
              <w:t>CAGCACGGTGAAGCCATTC</w:t>
            </w:r>
          </w:p>
          <w:p w14:paraId="72D3CCA5" w14:textId="3CD4860D" w:rsidR="009856FE" w:rsidRPr="002C730C" w:rsidRDefault="00A325D1" w:rsidP="00764F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25D1">
              <w:rPr>
                <w:rFonts w:ascii="Times New Roman" w:hAnsi="Times New Roman" w:cs="Times New Roman"/>
                <w:sz w:val="24"/>
                <w:szCs w:val="24"/>
              </w:rPr>
              <w:t>GCGTGCATCCGCTTGTG</w:t>
            </w:r>
          </w:p>
        </w:tc>
      </w:tr>
      <w:tr w:rsidR="009856FE" w:rsidRPr="006E5E08" w14:paraId="119DE7B4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59FE0F3A" w14:textId="5898F7B8" w:rsidR="009856FE" w:rsidRDefault="009856FE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4405" w:type="dxa"/>
          </w:tcPr>
          <w:p w14:paraId="65006C73" w14:textId="77777777" w:rsidR="00B26AD3" w:rsidRPr="00B26AD3" w:rsidRDefault="00B26AD3" w:rsidP="00B26AD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AD3">
              <w:rPr>
                <w:rFonts w:ascii="Times New Roman" w:hAnsi="Times New Roman" w:cs="Times New Roman"/>
                <w:sz w:val="24"/>
                <w:szCs w:val="24"/>
              </w:rPr>
              <w:t>TGGATTCGACTTAGACTTGACCT</w:t>
            </w:r>
          </w:p>
          <w:p w14:paraId="029B0F12" w14:textId="4C48B430" w:rsidR="009856FE" w:rsidRPr="002C730C" w:rsidRDefault="00B26AD3" w:rsidP="00764F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AD3">
              <w:rPr>
                <w:rFonts w:ascii="Times New Roman" w:hAnsi="Times New Roman" w:cs="Times New Roman"/>
                <w:sz w:val="24"/>
                <w:szCs w:val="24"/>
              </w:rPr>
              <w:t>GCGGTGTCATAATGTCTCTCAG</w:t>
            </w:r>
          </w:p>
        </w:tc>
      </w:tr>
      <w:tr w:rsidR="00764F16" w:rsidRPr="006E5E08" w14:paraId="2438021B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193621E" w14:textId="77777777" w:rsidR="00764F16" w:rsidRPr="006E5E08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4405" w:type="dxa"/>
          </w:tcPr>
          <w:p w14:paraId="3E281EF2" w14:textId="5C9D0F32" w:rsidR="00764F16" w:rsidRPr="002C730C" w:rsidRDefault="00764F16" w:rsidP="00764F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ACGGCATGGATCTCAAAGAC AGATAGCAAATCGGCTGACG</w:t>
            </w:r>
          </w:p>
        </w:tc>
      </w:tr>
      <w:tr w:rsidR="00764F16" w:rsidRPr="006E5E08" w14:paraId="29B831E9" w14:textId="77777777" w:rsidTr="0042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3B597A2" w14:textId="77777777" w:rsidR="00764F16" w:rsidRPr="006E5E08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kB</w:t>
            </w:r>
            <w:proofErr w:type="spellEnd"/>
            <w:r w:rsidRPr="006E5E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FL</w:t>
            </w:r>
          </w:p>
        </w:tc>
        <w:tc>
          <w:tcPr>
            <w:tcW w:w="4405" w:type="dxa"/>
          </w:tcPr>
          <w:p w14:paraId="3886E2D1" w14:textId="243505C2" w:rsidR="00764F16" w:rsidRPr="002C730C" w:rsidRDefault="00764F16" w:rsidP="00764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GACAATGCACGCAAGGACTT AGTAGTCGGTGCTGTACACA</w:t>
            </w:r>
          </w:p>
        </w:tc>
      </w:tr>
      <w:tr w:rsidR="00764F16" w:rsidRPr="006E5E08" w14:paraId="17738F0E" w14:textId="77777777" w:rsidTr="00423D0A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23AD0FD6" w14:textId="4EF496B8" w:rsidR="00764F16" w:rsidRPr="006E5E08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kB.T1</w:t>
            </w:r>
          </w:p>
        </w:tc>
        <w:tc>
          <w:tcPr>
            <w:tcW w:w="4405" w:type="dxa"/>
          </w:tcPr>
          <w:p w14:paraId="46CD04C5" w14:textId="77777777" w:rsidR="00764F16" w:rsidRPr="002C51C6" w:rsidRDefault="00764F16" w:rsidP="00764F1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2C51C6">
              <w:rPr>
                <w:rFonts w:ascii="Times New Roman" w:hAnsi="Times New Roman" w:cs="Times New Roman"/>
                <w:sz w:val="24"/>
                <w:szCs w:val="24"/>
              </w:rPr>
              <w:t>AGCAATCGGGAGCATCTCT</w:t>
            </w:r>
          </w:p>
          <w:p w14:paraId="4145379E" w14:textId="388D8E05" w:rsidR="00764F16" w:rsidRPr="002C51C6" w:rsidRDefault="00764F16" w:rsidP="00764F1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2C51C6">
              <w:rPr>
                <w:rFonts w:ascii="Times New Roman" w:hAnsi="Times New Roman" w:cs="Times New Roman"/>
                <w:sz w:val="24"/>
                <w:szCs w:val="24"/>
              </w:rPr>
              <w:t>TACCCATCCAGTGGGATCTT</w:t>
            </w:r>
          </w:p>
        </w:tc>
      </w:tr>
      <w:tr w:rsidR="009856FE" w:rsidRPr="006E5E08" w14:paraId="4F04F8E7" w14:textId="77777777" w:rsidTr="0042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560488CD" w14:textId="011F724A" w:rsidR="009856FE" w:rsidRDefault="009856FE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cp1</w:t>
            </w:r>
          </w:p>
        </w:tc>
        <w:tc>
          <w:tcPr>
            <w:tcW w:w="4405" w:type="dxa"/>
          </w:tcPr>
          <w:p w14:paraId="4B7BCBA0" w14:textId="77777777" w:rsidR="00B26AD3" w:rsidRPr="00B26AD3" w:rsidRDefault="00B26AD3" w:rsidP="00B26A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AD3">
              <w:rPr>
                <w:rFonts w:ascii="Times New Roman" w:hAnsi="Times New Roman" w:cs="Times New Roman"/>
                <w:sz w:val="24"/>
                <w:szCs w:val="24"/>
              </w:rPr>
              <w:t>CGATGTCCATGTACACCAAGGA</w:t>
            </w:r>
          </w:p>
          <w:p w14:paraId="07011165" w14:textId="726AF89F" w:rsidR="009856FE" w:rsidRPr="002C51C6" w:rsidRDefault="00B26AD3" w:rsidP="00764F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AD3">
              <w:rPr>
                <w:rFonts w:ascii="Times New Roman" w:hAnsi="Times New Roman" w:cs="Times New Roman"/>
                <w:sz w:val="24"/>
                <w:szCs w:val="24"/>
              </w:rPr>
              <w:t>CCCGAGTCGCAGAAAAGAAG</w:t>
            </w:r>
          </w:p>
        </w:tc>
      </w:tr>
      <w:tr w:rsidR="009856FE" w:rsidRPr="006E5E08" w14:paraId="3CC98351" w14:textId="77777777" w:rsidTr="00423D0A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22EB070B" w14:textId="7DDD1E6F" w:rsidR="009856FE" w:rsidRDefault="009856FE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4405" w:type="dxa"/>
          </w:tcPr>
          <w:p w14:paraId="4324D511" w14:textId="77777777" w:rsidR="00B26AD3" w:rsidRPr="00B26AD3" w:rsidRDefault="00B26AD3" w:rsidP="00B26A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AD3">
              <w:rPr>
                <w:rFonts w:ascii="Times New Roman" w:hAnsi="Times New Roman" w:cs="Times New Roman"/>
                <w:sz w:val="24"/>
                <w:szCs w:val="24"/>
              </w:rPr>
              <w:t>TACCTCCACCATGCCAAGTG</w:t>
            </w:r>
          </w:p>
          <w:p w14:paraId="2D7A02C8" w14:textId="2585493E" w:rsidR="009856FE" w:rsidRPr="002C51C6" w:rsidRDefault="00B26AD3" w:rsidP="00764F1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AD3">
              <w:rPr>
                <w:rFonts w:ascii="Times New Roman" w:hAnsi="Times New Roman" w:cs="Times New Roman"/>
                <w:sz w:val="24"/>
                <w:szCs w:val="24"/>
              </w:rPr>
              <w:t>CATGGGACTTCTGCTCTCCTTCT</w:t>
            </w:r>
          </w:p>
        </w:tc>
      </w:tr>
      <w:tr w:rsidR="00764F16" w:rsidRPr="006E5E08" w14:paraId="7E9E1304" w14:textId="77777777" w:rsidTr="00D0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16AC5A6E" w14:textId="69B2C24D" w:rsidR="00764F16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rt1</w:t>
            </w:r>
          </w:p>
        </w:tc>
        <w:tc>
          <w:tcPr>
            <w:tcW w:w="4405" w:type="dxa"/>
          </w:tcPr>
          <w:p w14:paraId="6D15F67D" w14:textId="2F26941C" w:rsidR="00764F16" w:rsidRPr="002C730C" w:rsidRDefault="00764F16" w:rsidP="00764F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730C">
              <w:rPr>
                <w:rFonts w:ascii="Times New Roman" w:hAnsi="Times New Roman" w:cs="Times New Roman"/>
                <w:sz w:val="24"/>
                <w:szCs w:val="24"/>
              </w:rPr>
              <w:t>TGTTGTTGGATATGCCCTTG GCGCTCATCTTAGGCTTTGT</w:t>
            </w:r>
          </w:p>
        </w:tc>
      </w:tr>
      <w:tr w:rsidR="00764F16" w:rsidRPr="00A50800" w14:paraId="43F0B01A" w14:textId="77777777" w:rsidTr="00D05D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19386FA3" w14:textId="776EB8A2" w:rsidR="00764F16" w:rsidRDefault="00764F16" w:rsidP="00764F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proofErr w:type="spellStart"/>
            <w:r w:rsidRPr="00A43CC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gf</w:t>
            </w:r>
            <w:proofErr w:type="spellEnd"/>
          </w:p>
        </w:tc>
        <w:tc>
          <w:tcPr>
            <w:tcW w:w="4405" w:type="dxa"/>
          </w:tcPr>
          <w:p w14:paraId="5B421B1B" w14:textId="77777777" w:rsidR="00764F16" w:rsidRPr="00EB14D4" w:rsidRDefault="00764F16" w:rsidP="00764F1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4D4">
              <w:rPr>
                <w:rFonts w:ascii="Times New Roman" w:hAnsi="Times New Roman" w:cs="Times New Roman"/>
                <w:sz w:val="24"/>
                <w:szCs w:val="24"/>
              </w:rPr>
              <w:t>GGGCGCCCCGATGT</w:t>
            </w:r>
          </w:p>
          <w:p w14:paraId="251F7C4F" w14:textId="102AC74B" w:rsidR="00764F16" w:rsidRPr="00A50800" w:rsidRDefault="00764F16" w:rsidP="00764F1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B14D4">
              <w:rPr>
                <w:rFonts w:ascii="Times New Roman" w:hAnsi="Times New Roman" w:cs="Times New Roman"/>
                <w:sz w:val="24"/>
                <w:szCs w:val="24"/>
              </w:rPr>
              <w:t>TCAGCTACCTGCCCATTATGC</w:t>
            </w:r>
          </w:p>
        </w:tc>
      </w:tr>
    </w:tbl>
    <w:p w14:paraId="71D82EED" w14:textId="77777777" w:rsidR="004167A7" w:rsidRPr="006E5E08" w:rsidRDefault="00FB296E">
      <w:pPr>
        <w:rPr>
          <w:rFonts w:ascii="Times New Roman" w:hAnsi="Times New Roman" w:cs="Times New Roman"/>
          <w:b/>
          <w:sz w:val="24"/>
          <w:szCs w:val="24"/>
        </w:rPr>
      </w:pPr>
    </w:p>
    <w:sectPr w:rsidR="004167A7" w:rsidRPr="006E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C3"/>
    <w:rsid w:val="00102CD2"/>
    <w:rsid w:val="00131DF7"/>
    <w:rsid w:val="00185E5D"/>
    <w:rsid w:val="001C1923"/>
    <w:rsid w:val="001E30B9"/>
    <w:rsid w:val="002421C8"/>
    <w:rsid w:val="0025119E"/>
    <w:rsid w:val="002C51C6"/>
    <w:rsid w:val="002C730C"/>
    <w:rsid w:val="00310B3E"/>
    <w:rsid w:val="00323DAD"/>
    <w:rsid w:val="00396C4A"/>
    <w:rsid w:val="00423D0A"/>
    <w:rsid w:val="00431101"/>
    <w:rsid w:val="00476778"/>
    <w:rsid w:val="00477074"/>
    <w:rsid w:val="0049578E"/>
    <w:rsid w:val="00521D26"/>
    <w:rsid w:val="0054065E"/>
    <w:rsid w:val="00547C31"/>
    <w:rsid w:val="00581044"/>
    <w:rsid w:val="005B72E6"/>
    <w:rsid w:val="00655E89"/>
    <w:rsid w:val="006770B2"/>
    <w:rsid w:val="006879B7"/>
    <w:rsid w:val="006E5E08"/>
    <w:rsid w:val="00710BE1"/>
    <w:rsid w:val="0072363B"/>
    <w:rsid w:val="0074408F"/>
    <w:rsid w:val="00764F16"/>
    <w:rsid w:val="00775EE1"/>
    <w:rsid w:val="007E3134"/>
    <w:rsid w:val="00803062"/>
    <w:rsid w:val="0087507E"/>
    <w:rsid w:val="008D1336"/>
    <w:rsid w:val="00942663"/>
    <w:rsid w:val="00965312"/>
    <w:rsid w:val="009856FE"/>
    <w:rsid w:val="00992333"/>
    <w:rsid w:val="009A109D"/>
    <w:rsid w:val="009C14FC"/>
    <w:rsid w:val="00A02861"/>
    <w:rsid w:val="00A325D1"/>
    <w:rsid w:val="00A43CC3"/>
    <w:rsid w:val="00A43DB6"/>
    <w:rsid w:val="00A50800"/>
    <w:rsid w:val="00AB614B"/>
    <w:rsid w:val="00AC10BC"/>
    <w:rsid w:val="00AC3B02"/>
    <w:rsid w:val="00AE7BD7"/>
    <w:rsid w:val="00B26AD3"/>
    <w:rsid w:val="00B543C3"/>
    <w:rsid w:val="00BC6E89"/>
    <w:rsid w:val="00C53BCF"/>
    <w:rsid w:val="00C557FC"/>
    <w:rsid w:val="00CF7E70"/>
    <w:rsid w:val="00D03A73"/>
    <w:rsid w:val="00D05DAF"/>
    <w:rsid w:val="00DB0AB7"/>
    <w:rsid w:val="00DB2F5A"/>
    <w:rsid w:val="00DE5494"/>
    <w:rsid w:val="00E42E41"/>
    <w:rsid w:val="00EB14D4"/>
    <w:rsid w:val="00ED35D8"/>
    <w:rsid w:val="00EE6894"/>
    <w:rsid w:val="00F010B5"/>
    <w:rsid w:val="00F042BB"/>
    <w:rsid w:val="00F11BAA"/>
    <w:rsid w:val="00F160CC"/>
    <w:rsid w:val="00F32E82"/>
    <w:rsid w:val="00F422D6"/>
    <w:rsid w:val="00FA4D3D"/>
    <w:rsid w:val="00FB296E"/>
    <w:rsid w:val="00FD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A2F87"/>
  <w15:chartTrackingRefBased/>
  <w15:docId w15:val="{9724659D-BED0-4638-BD7B-EBED7316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C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3C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AE7B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E7BD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5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E08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uiPriority w:val="1"/>
    <w:qFormat/>
    <w:rsid w:val="0054065E"/>
    <w:pPr>
      <w:spacing w:after="0" w:line="240" w:lineRule="auto"/>
    </w:pPr>
    <w:rPr>
      <w:rFonts w:eastAsiaTheme="minorEastAsia"/>
    </w:rPr>
  </w:style>
  <w:style w:type="paragraph" w:styleId="Revision">
    <w:name w:val="Revision"/>
    <w:hidden/>
    <w:uiPriority w:val="99"/>
    <w:semiHidden/>
    <w:rsid w:val="00DE5494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6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, Nicholas</dc:creator>
  <cp:keywords/>
  <dc:description/>
  <cp:lastModifiedBy>Anderson, Jacqueline</cp:lastModifiedBy>
  <cp:revision>2</cp:revision>
  <dcterms:created xsi:type="dcterms:W3CDTF">2022-10-19T18:53:00Z</dcterms:created>
  <dcterms:modified xsi:type="dcterms:W3CDTF">2022-10-19T18:53:00Z</dcterms:modified>
</cp:coreProperties>
</file>